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A07A9B" w14:textId="72B2D64A" w:rsidR="000B23E2" w:rsidRDefault="000B23E2" w:rsidP="000B23E2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lenraster"/>
        <w:tblpPr w:leftFromText="141" w:rightFromText="141" w:vertAnchor="page" w:horzAnchor="margin" w:tblpXSpec="center" w:tblpY="2071"/>
        <w:tblW w:w="15645" w:type="dxa"/>
        <w:tblLayout w:type="fixed"/>
        <w:tblLook w:val="04A0" w:firstRow="1" w:lastRow="0" w:firstColumn="1" w:lastColumn="0" w:noHBand="0" w:noVBand="1"/>
      </w:tblPr>
      <w:tblGrid>
        <w:gridCol w:w="574"/>
        <w:gridCol w:w="1070"/>
        <w:gridCol w:w="508"/>
        <w:gridCol w:w="1071"/>
        <w:gridCol w:w="1071"/>
        <w:gridCol w:w="829"/>
        <w:gridCol w:w="1071"/>
        <w:gridCol w:w="1312"/>
        <w:gridCol w:w="1071"/>
        <w:gridCol w:w="1199"/>
        <w:gridCol w:w="851"/>
        <w:gridCol w:w="1644"/>
        <w:gridCol w:w="1034"/>
        <w:gridCol w:w="1170"/>
        <w:gridCol w:w="1170"/>
      </w:tblGrid>
      <w:tr w:rsidR="000B23E2" w14:paraId="1A2D6FBE" w14:textId="77777777" w:rsidTr="000B23E2">
        <w:trPr>
          <w:trHeight w:val="431"/>
        </w:trPr>
        <w:tc>
          <w:tcPr>
            <w:tcW w:w="574" w:type="dxa"/>
            <w:tcBorders>
              <w:bottom w:val="single" w:sz="4" w:space="0" w:color="auto"/>
            </w:tcBorders>
          </w:tcPr>
          <w:p w14:paraId="1BDDD5B5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Case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85C374E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Author</w:t>
            </w:r>
            <w:proofErr w:type="spellEnd"/>
          </w:p>
        </w:tc>
        <w:tc>
          <w:tcPr>
            <w:tcW w:w="508" w:type="dxa"/>
            <w:tcBorders>
              <w:bottom w:val="single" w:sz="4" w:space="0" w:color="auto"/>
            </w:tcBorders>
          </w:tcPr>
          <w:p w14:paraId="74C267CD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Sex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611513B7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Gene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0A23112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Mutat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9412DFE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Current</w:t>
            </w:r>
            <w:proofErr w:type="spellEnd"/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048E5ACB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Symptoms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43DE3CD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Arrhythmias</w:t>
            </w:r>
            <w:proofErr w:type="spellEnd"/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3559294F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 xml:space="preserve">Type </w:t>
            </w: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of</w:t>
            </w:r>
            <w:proofErr w:type="spellEnd"/>
            <w:r w:rsidRPr="00A0469C">
              <w:rPr>
                <w:rFonts w:ascii="Arial" w:hAnsi="Arial" w:cs="Arial"/>
                <w:b/>
                <w:sz w:val="14"/>
                <w:szCs w:val="14"/>
              </w:rPr>
              <w:t xml:space="preserve"> SQT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8927C83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Drug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BF8BFF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 xml:space="preserve">Side </w:t>
            </w: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effects</w:t>
            </w:r>
            <w:proofErr w:type="spellEnd"/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D6AB0BE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outcome</w:t>
            </w:r>
            <w:proofErr w:type="spellEnd"/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610B5392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QTc</w:t>
            </w:r>
            <w:proofErr w:type="spellEnd"/>
            <w:r w:rsidRPr="00A0469C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before</w:t>
            </w:r>
            <w:proofErr w:type="spellEnd"/>
            <w:r w:rsidRPr="00A0469C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drug</w:t>
            </w:r>
            <w:proofErr w:type="spellEnd"/>
            <w:r w:rsidRPr="00A0469C">
              <w:rPr>
                <w:rFonts w:ascii="Arial" w:hAnsi="Arial" w:cs="Arial"/>
                <w:b/>
                <w:sz w:val="14"/>
                <w:szCs w:val="14"/>
              </w:rPr>
              <w:t xml:space="preserve"> (</w:t>
            </w: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ms</w:t>
            </w:r>
            <w:proofErr w:type="spellEnd"/>
            <w:r w:rsidRPr="00A0469C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91ED1F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QTc</w:t>
            </w:r>
            <w:proofErr w:type="spellEnd"/>
            <w:r w:rsidRPr="00A0469C">
              <w:rPr>
                <w:rFonts w:ascii="Arial" w:hAnsi="Arial" w:cs="Arial"/>
                <w:b/>
                <w:sz w:val="14"/>
                <w:szCs w:val="14"/>
              </w:rPr>
              <w:t xml:space="preserve"> on </w:t>
            </w: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drugs</w:t>
            </w:r>
            <w:proofErr w:type="spellEnd"/>
          </w:p>
          <w:p w14:paraId="1B427304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(</w:t>
            </w: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ms</w:t>
            </w:r>
            <w:proofErr w:type="spellEnd"/>
            <w:r w:rsidRPr="00A0469C">
              <w:rPr>
                <w:rFonts w:ascii="Arial" w:hAnsi="Arial" w:cs="Arial"/>
                <w:b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5F430F22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Follow-</w:t>
            </w:r>
            <w:proofErr w:type="spellStart"/>
            <w:r w:rsidRPr="00A0469C">
              <w:rPr>
                <w:rFonts w:ascii="Arial" w:hAnsi="Arial" w:cs="Arial"/>
                <w:b/>
                <w:sz w:val="14"/>
                <w:szCs w:val="14"/>
              </w:rPr>
              <w:t>up</w:t>
            </w:r>
            <w:proofErr w:type="spellEnd"/>
          </w:p>
          <w:p w14:paraId="2AA86B69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Days</w:t>
            </w:r>
          </w:p>
        </w:tc>
      </w:tr>
      <w:tr w:rsidR="000B23E2" w14:paraId="34051A79" w14:textId="77777777" w:rsidTr="000B23E2"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48245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1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7E6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El-Battrawy</w:t>
            </w:r>
            <w:proofErr w:type="spellEnd"/>
          </w:p>
          <w:p w14:paraId="314B765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2018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7509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C06DA" w14:textId="40C0F708" w:rsidR="000B23E2" w:rsidRPr="00E669CA" w:rsidRDefault="000E1BB8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FAA0C" w14:textId="45D1CEB7" w:rsidR="000B23E2" w:rsidRPr="00E669CA" w:rsidRDefault="000B23E2" w:rsidP="000E1BB8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E1BB8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4176" w14:textId="1CF41009" w:rsidR="000B23E2" w:rsidRPr="00E669CA" w:rsidRDefault="000E1BB8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B2110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Palpitation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2A73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923C5" w14:textId="06C13F38" w:rsidR="000B23E2" w:rsidRPr="00E669CA" w:rsidRDefault="0066015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QT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DF391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Bisoprol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5C19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</w:t>
            </w:r>
            <w:r w:rsidRPr="00E669CA">
              <w:rPr>
                <w:rFonts w:ascii="Arial" w:hAnsi="Arial" w:cs="Arial"/>
                <w:sz w:val="14"/>
                <w:szCs w:val="14"/>
              </w:rPr>
              <w:t>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0955E" w14:textId="6D67D7BA" w:rsidR="000B23E2" w:rsidRPr="00E669CA" w:rsidRDefault="0066015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 effect on QT 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F3D5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13F19" w14:textId="55E9660A" w:rsidR="000B23E2" w:rsidRPr="00E669CA" w:rsidRDefault="00660152" w:rsidP="0066015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E6BA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73</w:t>
            </w:r>
          </w:p>
        </w:tc>
      </w:tr>
      <w:tr w:rsidR="000B23E2" w14:paraId="253431C6" w14:textId="77777777" w:rsidTr="000B23E2"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52E6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A0469C">
              <w:rPr>
                <w:rFonts w:ascii="Arial" w:hAnsi="Arial" w:cs="Arial"/>
                <w:b/>
                <w:sz w:val="14"/>
                <w:szCs w:val="14"/>
              </w:rPr>
              <w:t>2</w:t>
            </w: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A0B36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CDF4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F47C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200C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9773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309B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yncop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alpitations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8A3C0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tria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ibrillation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EB04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529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Bisoprol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31C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10AC2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rial fibrillation on going</w:t>
            </w:r>
          </w:p>
          <w:p w14:paraId="0F761927" w14:textId="4C56B5CD" w:rsidR="00660152" w:rsidRPr="00E669CA" w:rsidRDefault="0066015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light effect on QT 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A4B1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2</w:t>
            </w:r>
            <w:r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DE4A2" w14:textId="1E7B419E" w:rsidR="000B23E2" w:rsidRPr="00E669CA" w:rsidRDefault="000B23E2" w:rsidP="0066015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</w:t>
            </w:r>
            <w:r w:rsidR="00660152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8D586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05</w:t>
            </w:r>
          </w:p>
        </w:tc>
      </w:tr>
      <w:tr w:rsidR="000B23E2" w14:paraId="5CA9E88E" w14:textId="77777777" w:rsidTr="000B23E2">
        <w:trPr>
          <w:trHeight w:val="644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664654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A4F6B6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Villafane</w:t>
            </w:r>
            <w:proofErr w:type="spellEnd"/>
          </w:p>
          <w:p w14:paraId="179950B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13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B9BFC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FF7D4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KCNQ1 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75DEF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141M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F873B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I</w:t>
            </w:r>
            <w:r w:rsidRPr="00E669CA">
              <w:rPr>
                <w:rFonts w:ascii="Arial" w:hAnsi="Arial" w:cs="Arial"/>
                <w:sz w:val="14"/>
                <w:szCs w:val="14"/>
                <w:vertAlign w:val="subscript"/>
              </w:rPr>
              <w:t>K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s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7C0B3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C7581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8AF751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QTS 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3EC89A" w14:textId="32081296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otalol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plus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propafenon</w:t>
            </w:r>
            <w:r w:rsidR="00885D85">
              <w:rPr>
                <w:rFonts w:ascii="Arial" w:hAnsi="Arial" w:cs="Arial"/>
                <w:sz w:val="14"/>
                <w:szCs w:val="14"/>
              </w:rPr>
              <w:t>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A27E2F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CF9A6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ecurrence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AF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644121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2380A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0B7591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30</w:t>
            </w:r>
          </w:p>
        </w:tc>
      </w:tr>
      <w:tr w:rsidR="000B23E2" w14:paraId="477B7FD9" w14:textId="77777777" w:rsidTr="000B23E2">
        <w:trPr>
          <w:trHeight w:val="486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4B8838" w14:textId="77777777" w:rsidR="000B23E2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B5B71E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3ECD9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6215EF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CNJ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F06A3B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301K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2855B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I</w:t>
            </w:r>
            <w:r w:rsidRPr="00E669CA">
              <w:rPr>
                <w:rFonts w:ascii="Arial" w:hAnsi="Arial" w:cs="Arial"/>
                <w:sz w:val="14"/>
                <w:szCs w:val="14"/>
                <w:vertAlign w:val="subscript"/>
              </w:rPr>
              <w:t>K</w:t>
            </w:r>
            <w:r>
              <w:rPr>
                <w:rFonts w:ascii="Arial" w:hAnsi="Arial" w:cs="Arial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6E1AAF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02A26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1D732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QTS 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D6A2C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Flecainid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2FE52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76740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ecurrence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of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AF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4E74EE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E8AB5F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033E5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30</w:t>
            </w:r>
          </w:p>
        </w:tc>
      </w:tr>
      <w:tr w:rsidR="000B23E2" w14:paraId="77D45DC4" w14:textId="77777777" w:rsidTr="000B23E2">
        <w:trPr>
          <w:trHeight w:val="486"/>
        </w:trPr>
        <w:tc>
          <w:tcPr>
            <w:tcW w:w="5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4856A" w14:textId="77777777" w:rsidR="000B23E2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5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DF2EB1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0F077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9DCE18" w14:textId="5A17DCAB" w:rsidR="000B23E2" w:rsidRPr="00E669CA" w:rsidRDefault="000E1BB8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F87091" w14:textId="60797D30" w:rsidR="000B23E2" w:rsidRPr="00E669CA" w:rsidRDefault="000E1BB8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0362A3" w14:textId="559A4D1D" w:rsidR="000B23E2" w:rsidRPr="00E669CA" w:rsidRDefault="00AF091B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EBD9A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09148F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66A3C4" w14:textId="6BC9FFE0" w:rsidR="000B23E2" w:rsidRPr="00E669CA" w:rsidRDefault="0066015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QT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A56CAC" w14:textId="7ABDCF91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Propafenon</w:t>
            </w:r>
            <w:r w:rsidR="00885D85">
              <w:rPr>
                <w:rFonts w:ascii="Arial" w:hAnsi="Arial" w:cs="Arial"/>
                <w:sz w:val="14"/>
                <w:szCs w:val="14"/>
              </w:rPr>
              <w:t>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 plus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digox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46CD7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46076F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Recurrence of AF </w:t>
            </w:r>
          </w:p>
          <w:p w14:paraId="0D97EAB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13591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4D0066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15225E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30</w:t>
            </w:r>
          </w:p>
        </w:tc>
      </w:tr>
      <w:tr w:rsidR="000B23E2" w14:paraId="1457DF13" w14:textId="77777777" w:rsidTr="000B23E2">
        <w:trPr>
          <w:trHeight w:val="238"/>
        </w:trPr>
        <w:tc>
          <w:tcPr>
            <w:tcW w:w="5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E1E71" w14:textId="77777777" w:rsidR="000B23E2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2A0A8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A0B1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79AA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53F8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FAB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A5D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BF2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8AB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C943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Dofetilid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 plus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digoxin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F57A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36330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Prolongation of QT Interval </w:t>
            </w:r>
          </w:p>
          <w:p w14:paraId="0F80EC0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eturn to sinus rhythm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75DF" w14:textId="77777777" w:rsidR="000B23E2" w:rsidRPr="007E2364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5E81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80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B2C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B23E2" w14:paraId="354E9E83" w14:textId="77777777" w:rsidTr="000B23E2">
        <w:trPr>
          <w:trHeight w:val="486"/>
        </w:trPr>
        <w:tc>
          <w:tcPr>
            <w:tcW w:w="5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159587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8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16034D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Guistetto</w:t>
            </w:r>
            <w:proofErr w:type="spellEnd"/>
          </w:p>
          <w:p w14:paraId="5C89A811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11</w:t>
            </w:r>
          </w:p>
        </w:tc>
        <w:tc>
          <w:tcPr>
            <w:tcW w:w="5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018133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C6400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CNH2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92C606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C3B596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I</w:t>
            </w:r>
            <w:r w:rsidRPr="00E669CA">
              <w:rPr>
                <w:rFonts w:ascii="Arial" w:hAnsi="Arial" w:cs="Arial"/>
                <w:sz w:val="14"/>
                <w:szCs w:val="14"/>
                <w:vertAlign w:val="subscript"/>
              </w:rPr>
              <w:t>Kr</w:t>
            </w:r>
            <w:proofErr w:type="spellEnd"/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1A1A6E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74A6C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2E2E2E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QTS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AE5C0C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miodaron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0E212F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1BE656" w14:textId="77777777" w:rsidR="000B23E2" w:rsidRPr="007E2364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E2364">
              <w:rPr>
                <w:rFonts w:ascii="Arial" w:hAnsi="Arial" w:cs="Arial"/>
                <w:sz w:val="14"/>
                <w:szCs w:val="14"/>
                <w:lang w:val="en-US"/>
              </w:rPr>
              <w:t>No effect on QT 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60380E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531726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ABF123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20</w:t>
            </w:r>
          </w:p>
        </w:tc>
      </w:tr>
      <w:tr w:rsidR="000B23E2" w14:paraId="2D52B6E7" w14:textId="77777777" w:rsidTr="000B23E2">
        <w:trPr>
          <w:trHeight w:val="238"/>
        </w:trPr>
        <w:tc>
          <w:tcPr>
            <w:tcW w:w="5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D66B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7DA6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F450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84F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F04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C049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155B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5319B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CD03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9DB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otal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AE66C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8385" w14:textId="77777777" w:rsidR="000B23E2" w:rsidRPr="007E2364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E2364">
              <w:rPr>
                <w:rFonts w:ascii="Arial" w:hAnsi="Arial" w:cs="Arial"/>
                <w:sz w:val="14"/>
                <w:szCs w:val="14"/>
                <w:lang w:val="en-US"/>
              </w:rPr>
              <w:t>No effect on QT 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04754" w14:textId="77777777" w:rsidR="000B23E2" w:rsidRPr="007E2364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3C55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7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420C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B23E2" w14:paraId="51BD46FB" w14:textId="77777777" w:rsidTr="000B23E2">
        <w:trPr>
          <w:trHeight w:val="486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3F8F03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9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5E50C9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4E220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7C863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CNH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35C8BF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62F5EB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I</w:t>
            </w:r>
            <w:r w:rsidRPr="00E669CA">
              <w:rPr>
                <w:rFonts w:ascii="Arial" w:hAnsi="Arial" w:cs="Arial"/>
                <w:sz w:val="14"/>
                <w:szCs w:val="14"/>
                <w:vertAlign w:val="subscript"/>
              </w:rPr>
              <w:t>Kr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810A7E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7C609C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931C8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QTS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BA81C5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otal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113FD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CB6D82" w14:textId="77777777" w:rsidR="000B23E2" w:rsidRPr="007E2364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E2364">
              <w:rPr>
                <w:rFonts w:ascii="Arial" w:hAnsi="Arial" w:cs="Arial"/>
                <w:sz w:val="14"/>
                <w:szCs w:val="14"/>
                <w:lang w:val="en-US"/>
              </w:rPr>
              <w:t>No effect on Q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T </w:t>
            </w:r>
            <w:r w:rsidRPr="007E2364">
              <w:rPr>
                <w:rFonts w:ascii="Arial" w:hAnsi="Arial" w:cs="Arial"/>
                <w:sz w:val="14"/>
                <w:szCs w:val="14"/>
                <w:lang w:val="en-US"/>
              </w:rPr>
              <w:t>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34C981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2312F6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9B2A93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20</w:t>
            </w:r>
          </w:p>
        </w:tc>
      </w:tr>
      <w:tr w:rsidR="000B23E2" w14:paraId="6BEE6721" w14:textId="77777777" w:rsidTr="000B23E2">
        <w:trPr>
          <w:trHeight w:val="486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58F581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1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CF4C67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B2CC8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5D515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CNH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05C7C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CDE2F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I</w:t>
            </w:r>
            <w:r w:rsidRPr="00E669CA">
              <w:rPr>
                <w:rFonts w:ascii="Arial" w:hAnsi="Arial" w:cs="Arial"/>
                <w:sz w:val="14"/>
                <w:szCs w:val="14"/>
                <w:vertAlign w:val="subscript"/>
              </w:rPr>
              <w:t>Kr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8967D0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606BFC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1B58B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QTS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27713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Disopyramid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2E69A6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97E105" w14:textId="77777777" w:rsidR="000B23E2" w:rsidRPr="007E2364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E2364">
              <w:rPr>
                <w:rFonts w:ascii="Arial" w:hAnsi="Arial" w:cs="Arial"/>
                <w:sz w:val="14"/>
                <w:szCs w:val="14"/>
                <w:lang w:val="en-US"/>
              </w:rPr>
              <w:t>Slight effect on Q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T </w:t>
            </w:r>
            <w:r w:rsidRPr="007E2364">
              <w:rPr>
                <w:rFonts w:ascii="Arial" w:hAnsi="Arial" w:cs="Arial"/>
                <w:sz w:val="14"/>
                <w:szCs w:val="14"/>
                <w:lang w:val="en-US"/>
              </w:rPr>
              <w:t>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A03CE0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4C693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6C5465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20</w:t>
            </w:r>
          </w:p>
        </w:tc>
      </w:tr>
      <w:tr w:rsidR="000B23E2" w14:paraId="1739E5E5" w14:textId="77777777" w:rsidTr="000B23E2">
        <w:trPr>
          <w:trHeight w:val="486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F73EEC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1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35A6CC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4CA96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0B2D8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CNH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DE89D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5A788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I</w:t>
            </w:r>
            <w:r w:rsidRPr="00E669CA">
              <w:rPr>
                <w:rFonts w:ascii="Arial" w:hAnsi="Arial" w:cs="Arial"/>
                <w:sz w:val="14"/>
                <w:szCs w:val="14"/>
                <w:vertAlign w:val="subscript"/>
              </w:rPr>
              <w:t>Kr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CEF69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D7AC8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0228BB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QTS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E1739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Disopyramid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1D143F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9E6FEF" w14:textId="77777777" w:rsidR="000B23E2" w:rsidRPr="007E2364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E2364">
              <w:rPr>
                <w:rFonts w:ascii="Arial" w:hAnsi="Arial" w:cs="Arial"/>
                <w:sz w:val="14"/>
                <w:szCs w:val="14"/>
                <w:lang w:val="en-US"/>
              </w:rPr>
              <w:t>No effect on QT 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38DC6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6BEDD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9091E5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20</w:t>
            </w:r>
          </w:p>
        </w:tc>
      </w:tr>
      <w:tr w:rsidR="000B23E2" w14:paraId="148CA178" w14:textId="77777777" w:rsidTr="000B23E2">
        <w:trPr>
          <w:trHeight w:val="486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3544A8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1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9798ED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D2A945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B4887E" w14:textId="2FC477F3" w:rsidR="000B23E2" w:rsidRPr="00E669CA" w:rsidRDefault="000E1BB8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E52E1B" w14:textId="1F3A7321" w:rsidR="000B23E2" w:rsidRPr="00E669CA" w:rsidRDefault="000E1BB8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267DAC" w14:textId="14F90EB1" w:rsidR="000B23E2" w:rsidRPr="00E669CA" w:rsidRDefault="00AF091B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B034B5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E2DBF1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1CA4BC" w14:textId="750BE66E" w:rsidR="000B23E2" w:rsidRPr="00E669CA" w:rsidRDefault="0066015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QT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E8A7A0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Disopyramid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736B1B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E0DDAD" w14:textId="77777777" w:rsidR="000B23E2" w:rsidRPr="007E2364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E2364">
              <w:rPr>
                <w:rFonts w:ascii="Arial" w:hAnsi="Arial" w:cs="Arial"/>
                <w:sz w:val="14"/>
                <w:szCs w:val="14"/>
                <w:lang w:val="en-US"/>
              </w:rPr>
              <w:t>Slight effect on QT 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A4FAC8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35A8B0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95669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20</w:t>
            </w:r>
          </w:p>
        </w:tc>
      </w:tr>
      <w:tr w:rsidR="000B23E2" w14:paraId="7A6AE136" w14:textId="77777777" w:rsidTr="000B23E2">
        <w:trPr>
          <w:trHeight w:val="238"/>
        </w:trPr>
        <w:tc>
          <w:tcPr>
            <w:tcW w:w="5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1B356F" w14:textId="77777777" w:rsidR="000B23E2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13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DDD00C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83256B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3F312C" w14:textId="205F8844" w:rsidR="000B23E2" w:rsidRDefault="000E1BB8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4E1A69" w14:textId="0BFB52ED" w:rsidR="000B23E2" w:rsidRDefault="000E1BB8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57F52D" w14:textId="46748D27" w:rsidR="000B23E2" w:rsidRDefault="000E1BB8" w:rsidP="00AF091B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65A0AE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CD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D20B2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F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03A0A0" w14:textId="425A502E" w:rsidR="000B23E2" w:rsidRPr="00E669CA" w:rsidRDefault="0066015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QTS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60DE4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otal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FAFBB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572DA" w14:textId="77777777" w:rsidR="000B23E2" w:rsidRPr="00A47888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47888">
              <w:rPr>
                <w:rFonts w:ascii="Arial" w:hAnsi="Arial" w:cs="Arial"/>
                <w:sz w:val="14"/>
                <w:szCs w:val="14"/>
                <w:lang w:val="en-US"/>
              </w:rPr>
              <w:t>Ventricular arrhythmia</w:t>
            </w:r>
          </w:p>
          <w:p w14:paraId="76D3C778" w14:textId="77777777" w:rsidR="000B23E2" w:rsidRPr="00A47888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47888">
              <w:rPr>
                <w:rFonts w:ascii="Arial" w:hAnsi="Arial" w:cs="Arial"/>
                <w:sz w:val="14"/>
                <w:szCs w:val="14"/>
                <w:lang w:val="en-US"/>
              </w:rPr>
              <w:t>No effect on QT 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8423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79AC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583B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20</w:t>
            </w:r>
          </w:p>
        </w:tc>
      </w:tr>
      <w:tr w:rsidR="000B23E2" w14:paraId="4BE32FF8" w14:textId="77777777" w:rsidTr="000B23E2">
        <w:trPr>
          <w:trHeight w:val="238"/>
        </w:trPr>
        <w:tc>
          <w:tcPr>
            <w:tcW w:w="5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DDBC" w14:textId="77777777" w:rsidR="000B23E2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D5E91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1E8D3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9BC6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F2D1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90761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EAB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4ECC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A193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48BD" w14:textId="77777777" w:rsidR="000B23E2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Amiodarone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plus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metoprol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D4750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59AEF" w14:textId="77777777" w:rsidR="000B23E2" w:rsidRPr="00A47888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47888">
              <w:rPr>
                <w:rFonts w:ascii="Arial" w:hAnsi="Arial" w:cs="Arial"/>
                <w:sz w:val="14"/>
                <w:szCs w:val="14"/>
                <w:lang w:val="en-US"/>
              </w:rPr>
              <w:t>No ventricular  arrhythmia  recorded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989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BE6B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1BA4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2.5</w:t>
            </w:r>
          </w:p>
        </w:tc>
      </w:tr>
      <w:tr w:rsidR="000B23E2" w14:paraId="5EECF3E2" w14:textId="77777777" w:rsidTr="000B23E2">
        <w:trPr>
          <w:trHeight w:val="238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42D8F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14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B970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Guistetto</w:t>
            </w:r>
            <w:proofErr w:type="spellEnd"/>
          </w:p>
          <w:p w14:paraId="038AEC83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2015</w:t>
            </w:r>
          </w:p>
          <w:p w14:paraId="03A0038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3424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1A20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KCNH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1243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T618I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7CEDE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I</w:t>
            </w:r>
            <w:r w:rsidRPr="00E669CA">
              <w:rPr>
                <w:rFonts w:ascii="Arial" w:hAnsi="Arial" w:cs="Arial"/>
                <w:sz w:val="14"/>
                <w:szCs w:val="14"/>
                <w:vertAlign w:val="subscript"/>
              </w:rPr>
              <w:t>Kr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CF9F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4F0B5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Ventricular</w:t>
            </w:r>
            <w:proofErr w:type="spellEnd"/>
            <w:r w:rsidRPr="00E669C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ectopy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349D0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SQTS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864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otal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34A34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282C3" w14:textId="77777777" w:rsidR="000B23E2" w:rsidRPr="00A47888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47888">
              <w:rPr>
                <w:rFonts w:ascii="Arial" w:hAnsi="Arial" w:cs="Arial"/>
                <w:sz w:val="14"/>
                <w:szCs w:val="14"/>
                <w:lang w:val="en-US"/>
              </w:rPr>
              <w:t xml:space="preserve">Ventricular </w:t>
            </w:r>
            <w:proofErr w:type="spellStart"/>
            <w:r w:rsidRPr="00A47888">
              <w:rPr>
                <w:rFonts w:ascii="Arial" w:hAnsi="Arial" w:cs="Arial"/>
                <w:sz w:val="14"/>
                <w:szCs w:val="14"/>
                <w:lang w:val="en-US"/>
              </w:rPr>
              <w:t>bigemini</w:t>
            </w:r>
            <w:proofErr w:type="spellEnd"/>
            <w:r w:rsidRPr="00A47888">
              <w:rPr>
                <w:rFonts w:ascii="Arial" w:hAnsi="Arial" w:cs="Arial"/>
                <w:sz w:val="14"/>
                <w:szCs w:val="14"/>
                <w:lang w:val="en-US"/>
              </w:rPr>
              <w:t>, no effect on QT 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F2C76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3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9787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05A82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1770</w:t>
            </w:r>
          </w:p>
        </w:tc>
      </w:tr>
      <w:tr w:rsidR="000B23E2" w14:paraId="58D1B8EA" w14:textId="77777777" w:rsidTr="000B23E2">
        <w:trPr>
          <w:trHeight w:val="63"/>
        </w:trPr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09F5" w14:textId="77777777" w:rsidR="000B23E2" w:rsidRPr="00A0469C" w:rsidRDefault="000B23E2" w:rsidP="000B23E2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15</w:t>
            </w: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BC237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67306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78C1D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KCNH2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13B3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T618I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B615E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I</w:t>
            </w:r>
            <w:r w:rsidRPr="00E669CA">
              <w:rPr>
                <w:rFonts w:ascii="Arial" w:hAnsi="Arial" w:cs="Arial"/>
                <w:sz w:val="14"/>
                <w:szCs w:val="14"/>
                <w:vertAlign w:val="subscript"/>
              </w:rPr>
              <w:t>Kr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3147C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SCD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C1DF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669CA">
              <w:rPr>
                <w:rFonts w:ascii="Arial" w:hAnsi="Arial" w:cs="Arial"/>
                <w:sz w:val="14"/>
                <w:szCs w:val="14"/>
              </w:rPr>
              <w:t>nsVTs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665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SQTS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321B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Sotal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247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ne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4119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 effect on QT interval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341AE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BBC1A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1015" w14:textId="77777777" w:rsidR="000B23E2" w:rsidRPr="00E669CA" w:rsidRDefault="000B23E2" w:rsidP="000B23E2">
            <w:pPr>
              <w:rPr>
                <w:rFonts w:ascii="Arial" w:hAnsi="Arial" w:cs="Arial"/>
                <w:sz w:val="14"/>
                <w:szCs w:val="14"/>
              </w:rPr>
            </w:pPr>
            <w:r w:rsidRPr="00E669CA">
              <w:rPr>
                <w:rFonts w:ascii="Arial" w:hAnsi="Arial" w:cs="Arial"/>
                <w:sz w:val="14"/>
                <w:szCs w:val="14"/>
              </w:rPr>
              <w:t>1770</w:t>
            </w:r>
          </w:p>
        </w:tc>
      </w:tr>
    </w:tbl>
    <w:p w14:paraId="32C457E9" w14:textId="4514C835" w:rsidR="000B23E2" w:rsidRPr="003D4736" w:rsidRDefault="00AC0DAC" w:rsidP="000B23E2">
      <w:pPr>
        <w:rPr>
          <w:b/>
          <w:lang w:val="en-US"/>
        </w:rPr>
      </w:pPr>
      <w:bookmarkStart w:id="0" w:name="_GoBack"/>
      <w:bookmarkEnd w:id="0"/>
      <w:r w:rsidRPr="00AC0DAC">
        <w:rPr>
          <w:b/>
          <w:lang w:val="en-US"/>
        </w:rPr>
        <w:t>Table S1</w:t>
      </w:r>
      <w:r w:rsidR="000B23E2" w:rsidRPr="003D4736">
        <w:rPr>
          <w:b/>
          <w:lang w:val="en-US"/>
        </w:rPr>
        <w:t>: Details of different Short QT syndrome types</w:t>
      </w:r>
      <w:r w:rsidR="000B23E2">
        <w:rPr>
          <w:b/>
          <w:lang w:val="en-US"/>
        </w:rPr>
        <w:t xml:space="preserve"> treated by other drugs</w:t>
      </w:r>
    </w:p>
    <w:sectPr w:rsidR="000B23E2" w:rsidRPr="003D4736" w:rsidSect="005A21A4">
      <w:headerReference w:type="default" r:id="rId8"/>
      <w:footerReference w:type="default" r:id="rId9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CD9896" w15:done="0"/>
  <w15:commentEx w15:paraId="2DAE983D" w15:done="0"/>
  <w15:commentEx w15:paraId="36126A9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CD9896" w16cid:durableId="1F339C36"/>
  <w16cid:commentId w16cid:paraId="2DAE983D" w16cid:durableId="1F3394B4"/>
  <w16cid:commentId w16cid:paraId="36126A9E" w16cid:durableId="1F33A17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773D73" w14:textId="77777777" w:rsidR="00B952D2" w:rsidRDefault="00B952D2" w:rsidP="00EB1E61">
      <w:r>
        <w:separator/>
      </w:r>
    </w:p>
  </w:endnote>
  <w:endnote w:type="continuationSeparator" w:id="0">
    <w:p w14:paraId="59E04DA9" w14:textId="77777777" w:rsidR="00B952D2" w:rsidRDefault="00B952D2" w:rsidP="00EB1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B2703C" w14:textId="77777777" w:rsidR="000B23E2" w:rsidRDefault="000B23E2">
    <w:pPr>
      <w:pStyle w:val="Fuzeile"/>
      <w:rPr>
        <w:lang w:val="en-US"/>
      </w:rPr>
    </w:pPr>
  </w:p>
  <w:p w14:paraId="7FE86AFE" w14:textId="3B187622" w:rsidR="000B23E2" w:rsidRPr="000B23E2" w:rsidRDefault="000B23E2">
    <w:pPr>
      <w:pStyle w:val="Fuzeile"/>
      <w:rPr>
        <w:b/>
        <w:lang w:val="en-US"/>
      </w:rPr>
    </w:pPr>
    <w:r w:rsidRPr="000B23E2">
      <w:rPr>
        <w:rFonts w:ascii="Arial" w:hAnsi="Arial" w:cs="Arial"/>
        <w:b/>
        <w:sz w:val="16"/>
        <w:szCs w:val="16"/>
        <w:lang w:val="en-US"/>
      </w:rPr>
      <w:t>SQTS=short QT syndrome, HQ=</w:t>
    </w:r>
    <w:proofErr w:type="spellStart"/>
    <w:r w:rsidRPr="000B23E2">
      <w:rPr>
        <w:rFonts w:ascii="Arial" w:hAnsi="Arial" w:cs="Arial"/>
        <w:b/>
        <w:sz w:val="16"/>
        <w:szCs w:val="16"/>
        <w:lang w:val="en-US"/>
      </w:rPr>
      <w:t>Hydroquinidine</w:t>
    </w:r>
    <w:proofErr w:type="spellEnd"/>
    <w:r w:rsidRPr="000B23E2">
      <w:rPr>
        <w:rFonts w:ascii="Arial" w:hAnsi="Arial" w:cs="Arial"/>
        <w:b/>
        <w:sz w:val="16"/>
        <w:szCs w:val="16"/>
        <w:lang w:val="en-US"/>
      </w:rPr>
      <w:t>, VF=ventricular fibrillation, LTA=life-threatening arrhythmia, AF=atrial fibrillation, EP=electrophysiology, - = not documented, SCD= sudden cardiac death, VT=ventricular tachycardia, VE=verapami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9E0DA" w14:textId="77777777" w:rsidR="00B952D2" w:rsidRDefault="00B952D2" w:rsidP="00EB1E61">
      <w:r>
        <w:separator/>
      </w:r>
    </w:p>
  </w:footnote>
  <w:footnote w:type="continuationSeparator" w:id="0">
    <w:p w14:paraId="6B44A4AA" w14:textId="77777777" w:rsidR="00B952D2" w:rsidRDefault="00B952D2" w:rsidP="00EB1E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BFA31" w14:textId="502BAECC" w:rsidR="00D957B2" w:rsidRDefault="00D957B2" w:rsidP="007E2364">
    <w:pPr>
      <w:pStyle w:val="Kopfzeile"/>
      <w:tabs>
        <w:tab w:val="clear" w:pos="4536"/>
        <w:tab w:val="clear" w:pos="9072"/>
        <w:tab w:val="left" w:pos="1050"/>
      </w:tabs>
    </w:pPr>
    <w:r>
      <w:tab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sler, Karolin Christiane">
    <w15:presenceInfo w15:providerId="Windows Live" w15:userId="6c0046c3-1069-444c-95df-ca54cc93ad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1A4"/>
    <w:rsid w:val="000B23E2"/>
    <w:rsid w:val="000C4428"/>
    <w:rsid w:val="000E1BB8"/>
    <w:rsid w:val="001C2F8B"/>
    <w:rsid w:val="001D7DDF"/>
    <w:rsid w:val="00263253"/>
    <w:rsid w:val="002A4FDA"/>
    <w:rsid w:val="00490876"/>
    <w:rsid w:val="00545817"/>
    <w:rsid w:val="005A21A4"/>
    <w:rsid w:val="00660152"/>
    <w:rsid w:val="006F737D"/>
    <w:rsid w:val="007B2FE9"/>
    <w:rsid w:val="007E2364"/>
    <w:rsid w:val="00885D85"/>
    <w:rsid w:val="00891C43"/>
    <w:rsid w:val="009263C1"/>
    <w:rsid w:val="00A170F8"/>
    <w:rsid w:val="00A47888"/>
    <w:rsid w:val="00AC0DAC"/>
    <w:rsid w:val="00AF091B"/>
    <w:rsid w:val="00B952D2"/>
    <w:rsid w:val="00BF0DDF"/>
    <w:rsid w:val="00C97AD3"/>
    <w:rsid w:val="00D21B21"/>
    <w:rsid w:val="00D957B2"/>
    <w:rsid w:val="00E439E1"/>
    <w:rsid w:val="00E87D95"/>
    <w:rsid w:val="00EB1E61"/>
    <w:rsid w:val="00F512DF"/>
    <w:rsid w:val="00F6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05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1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A21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21A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21A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21A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21A4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7D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7DD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B1E6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B1E61"/>
  </w:style>
  <w:style w:type="paragraph" w:styleId="Fuzeile">
    <w:name w:val="footer"/>
    <w:basedOn w:val="Standard"/>
    <w:link w:val="FuzeileZchn"/>
    <w:uiPriority w:val="99"/>
    <w:unhideWhenUsed/>
    <w:rsid w:val="00EB1E6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B1E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1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A21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21A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21A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21A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21A4"/>
    <w:rPr>
      <w:rFonts w:ascii="Times New Roman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7D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7DD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B1E6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B1E61"/>
  </w:style>
  <w:style w:type="paragraph" w:styleId="Fuzeile">
    <w:name w:val="footer"/>
    <w:basedOn w:val="Standard"/>
    <w:link w:val="FuzeileZchn"/>
    <w:uiPriority w:val="99"/>
    <w:unhideWhenUsed/>
    <w:rsid w:val="00EB1E6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B1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04A346-FED2-4D79-B5BD-DB5ABFEAA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E9A0CF6.dotm</Template>
  <TotalTime>0</TotalTime>
  <Pages>1</Pages>
  <Words>243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ler, Karolin Christiane</dc:creator>
  <cp:lastModifiedBy>El-Battrawy, Ibrahim</cp:lastModifiedBy>
  <cp:revision>2</cp:revision>
  <dcterms:created xsi:type="dcterms:W3CDTF">2019-05-21T18:00:00Z</dcterms:created>
  <dcterms:modified xsi:type="dcterms:W3CDTF">2019-05-21T18:00:00Z</dcterms:modified>
</cp:coreProperties>
</file>